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824607" w14:textId="24774560" w:rsidR="001977B4" w:rsidRPr="00B940E5" w:rsidRDefault="001977B4">
      <w:pPr>
        <w:rPr>
          <w:sz w:val="22"/>
          <w:szCs w:val="22"/>
        </w:rPr>
      </w:pPr>
    </w:p>
    <w:tbl>
      <w:tblPr>
        <w:tblW w:w="76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5"/>
        <w:gridCol w:w="1134"/>
        <w:gridCol w:w="992"/>
        <w:gridCol w:w="992"/>
        <w:gridCol w:w="992"/>
        <w:gridCol w:w="993"/>
        <w:gridCol w:w="992"/>
      </w:tblGrid>
      <w:tr w:rsidR="006B1842" w:rsidRPr="00B940E5" w14:paraId="13EE828E" w14:textId="77777777" w:rsidTr="006B1842">
        <w:trPr>
          <w:trHeight w:val="320"/>
        </w:trPr>
        <w:tc>
          <w:tcPr>
            <w:tcW w:w="1555" w:type="dxa"/>
          </w:tcPr>
          <w:p w14:paraId="474FA2E0" w14:textId="77777777" w:rsidR="006B1842" w:rsidRPr="00B940E5" w:rsidRDefault="006B1842" w:rsidP="001977B4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F6475C" w14:textId="497FCFB1" w:rsidR="006B1842" w:rsidRPr="00B940E5" w:rsidRDefault="006B1842" w:rsidP="001977B4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B940E5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Estimator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bottom"/>
            <w:hideMark/>
          </w:tcPr>
          <w:p w14:paraId="5900C387" w14:textId="22F6458B" w:rsidR="006B1842" w:rsidRPr="00B940E5" w:rsidRDefault="006B1842" w:rsidP="001977B4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940E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Horvath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bottom"/>
            <w:hideMark/>
          </w:tcPr>
          <w:p w14:paraId="4D7BD19E" w14:textId="1470D3C6" w:rsidR="006B1842" w:rsidRPr="00B940E5" w:rsidRDefault="006B1842" w:rsidP="001977B4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B940E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PhenoAg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22581BA" w14:textId="77777777" w:rsidR="006B1842" w:rsidRPr="00B940E5" w:rsidRDefault="006B1842" w:rsidP="001977B4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940E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Jenkins</w:t>
            </w:r>
          </w:p>
        </w:tc>
      </w:tr>
      <w:tr w:rsidR="006B1842" w:rsidRPr="00B940E5" w14:paraId="6FAC2423" w14:textId="77777777" w:rsidTr="006B1842">
        <w:trPr>
          <w:trHeight w:val="320"/>
        </w:trPr>
        <w:tc>
          <w:tcPr>
            <w:tcW w:w="1555" w:type="dxa"/>
          </w:tcPr>
          <w:p w14:paraId="048F852F" w14:textId="488D16EC" w:rsidR="006B1842" w:rsidRPr="00B940E5" w:rsidRDefault="006B1842" w:rsidP="006B1842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B940E5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Trait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32998C9" w14:textId="55284297" w:rsidR="006B1842" w:rsidRPr="00B940E5" w:rsidRDefault="006B1842" w:rsidP="006B1842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B940E5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Tissue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DD71655" w14:textId="76E848F6" w:rsidR="006B1842" w:rsidRPr="00B940E5" w:rsidRDefault="006B1842" w:rsidP="006B1842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940E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Blood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F80A760" w14:textId="4843F3E3" w:rsidR="006B1842" w:rsidRPr="00B940E5" w:rsidRDefault="006B1842" w:rsidP="006B1842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940E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Sperm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5A1FF64" w14:textId="71F0224E" w:rsidR="006B1842" w:rsidRPr="00B940E5" w:rsidRDefault="006B1842" w:rsidP="006B1842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940E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Blood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22CF805D" w14:textId="2460F82F" w:rsidR="006B1842" w:rsidRPr="00B940E5" w:rsidRDefault="006B1842" w:rsidP="006B1842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940E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Sperm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D7C2BE2" w14:textId="371DE1A4" w:rsidR="006B1842" w:rsidRPr="00B940E5" w:rsidRDefault="006B1842" w:rsidP="006B1842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940E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Sperm</w:t>
            </w:r>
          </w:p>
        </w:tc>
      </w:tr>
      <w:tr w:rsidR="006B1842" w:rsidRPr="00B940E5" w14:paraId="6F32EA65" w14:textId="77777777" w:rsidTr="006B1842">
        <w:trPr>
          <w:trHeight w:val="320"/>
        </w:trPr>
        <w:tc>
          <w:tcPr>
            <w:tcW w:w="1555" w:type="dxa"/>
            <w:vMerge w:val="restart"/>
          </w:tcPr>
          <w:p w14:paraId="22EF9694" w14:textId="2E86B949" w:rsidR="006B1842" w:rsidRPr="00B940E5" w:rsidRDefault="006B1842" w:rsidP="006B1842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940E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BMI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134E17" w14:textId="31DBA17C" w:rsidR="006B1842" w:rsidRPr="00B940E5" w:rsidRDefault="006B1842" w:rsidP="006B1842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940E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P valu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FA78D4A" w14:textId="77777777" w:rsidR="006B1842" w:rsidRPr="00B940E5" w:rsidRDefault="006B1842" w:rsidP="006B1842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940E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3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9E42DEC" w14:textId="77777777" w:rsidR="006B1842" w:rsidRPr="00B940E5" w:rsidRDefault="006B1842" w:rsidP="006B1842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940E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8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1C268A3" w14:textId="77777777" w:rsidR="006B1842" w:rsidRPr="00B940E5" w:rsidRDefault="006B1842" w:rsidP="006B1842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940E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0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A350E00" w14:textId="77777777" w:rsidR="006B1842" w:rsidRPr="00B940E5" w:rsidRDefault="006B1842" w:rsidP="006B1842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940E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7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0671F91" w14:textId="77777777" w:rsidR="006B1842" w:rsidRPr="00B940E5" w:rsidRDefault="006B1842" w:rsidP="006B1842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940E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20</w:t>
            </w:r>
          </w:p>
        </w:tc>
      </w:tr>
      <w:tr w:rsidR="006B1842" w:rsidRPr="00B940E5" w14:paraId="03D855BF" w14:textId="77777777" w:rsidTr="006B1842">
        <w:trPr>
          <w:trHeight w:val="320"/>
        </w:trPr>
        <w:tc>
          <w:tcPr>
            <w:tcW w:w="1555" w:type="dxa"/>
            <w:vMerge/>
          </w:tcPr>
          <w:p w14:paraId="62DF4732" w14:textId="77777777" w:rsidR="006B1842" w:rsidRPr="00B940E5" w:rsidRDefault="006B1842" w:rsidP="006B1842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57140A" w14:textId="62579AC6" w:rsidR="006B1842" w:rsidRPr="00B940E5" w:rsidRDefault="006B1842" w:rsidP="006B1842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940E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r</w:t>
            </w:r>
            <w:r w:rsidRPr="00B940E5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  <w:lang w:eastAsia="en-GB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AA8741D" w14:textId="77777777" w:rsidR="006B1842" w:rsidRPr="00B940E5" w:rsidRDefault="006B1842" w:rsidP="006B1842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940E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B7B4404" w14:textId="77777777" w:rsidR="006B1842" w:rsidRPr="00B940E5" w:rsidRDefault="006B1842" w:rsidP="006B1842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940E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2ED323B" w14:textId="77777777" w:rsidR="006B1842" w:rsidRPr="00B940E5" w:rsidRDefault="006B1842" w:rsidP="006B1842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940E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0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0ACE709" w14:textId="5B97D8B4" w:rsidR="006B1842" w:rsidRPr="00B940E5" w:rsidRDefault="006B1842" w:rsidP="006B1842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940E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&lt;0.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42829CC" w14:textId="77777777" w:rsidR="006B1842" w:rsidRPr="00B940E5" w:rsidRDefault="006B1842" w:rsidP="006B1842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940E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02</w:t>
            </w:r>
          </w:p>
        </w:tc>
      </w:tr>
      <w:tr w:rsidR="006B1842" w:rsidRPr="00B940E5" w14:paraId="64CFC1E5" w14:textId="77777777" w:rsidTr="006B1842">
        <w:trPr>
          <w:trHeight w:val="320"/>
        </w:trPr>
        <w:tc>
          <w:tcPr>
            <w:tcW w:w="1555" w:type="dxa"/>
            <w:vMerge w:val="restart"/>
          </w:tcPr>
          <w:p w14:paraId="60B0EC6D" w14:textId="236FDB97" w:rsidR="006B1842" w:rsidRPr="00B940E5" w:rsidRDefault="006B1842" w:rsidP="006B1842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940E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Obesity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E6AF1BA" w14:textId="1547E655" w:rsidR="006B1842" w:rsidRPr="00B940E5" w:rsidRDefault="006B1842" w:rsidP="006B1842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940E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P value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7C86E7E" w14:textId="025C0062" w:rsidR="006B1842" w:rsidRPr="00B940E5" w:rsidRDefault="006B1842" w:rsidP="006B1842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940E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8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F43D6C8" w14:textId="1E87573E" w:rsidR="006B1842" w:rsidRPr="00B940E5" w:rsidRDefault="006B1842" w:rsidP="006B1842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940E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7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8936590" w14:textId="492A9C60" w:rsidR="006B1842" w:rsidRPr="00B940E5" w:rsidRDefault="006B1842" w:rsidP="006B1842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940E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83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9AC13EA" w14:textId="02BDD7DC" w:rsidR="006B1842" w:rsidRPr="00B940E5" w:rsidRDefault="006B1842" w:rsidP="006B1842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940E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8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984C03E" w14:textId="480EC340" w:rsidR="006B1842" w:rsidRPr="00B940E5" w:rsidRDefault="006B1842" w:rsidP="006B1842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940E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58</w:t>
            </w:r>
          </w:p>
        </w:tc>
      </w:tr>
      <w:tr w:rsidR="006B1842" w:rsidRPr="00B940E5" w14:paraId="1DDFEFEA" w14:textId="77777777" w:rsidTr="006B1842">
        <w:trPr>
          <w:trHeight w:val="320"/>
        </w:trPr>
        <w:tc>
          <w:tcPr>
            <w:tcW w:w="1555" w:type="dxa"/>
            <w:vMerge/>
          </w:tcPr>
          <w:p w14:paraId="114E50F3" w14:textId="77777777" w:rsidR="006B1842" w:rsidRPr="00B940E5" w:rsidRDefault="006B1842" w:rsidP="006B1842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4843D31" w14:textId="79654E28" w:rsidR="006B1842" w:rsidRPr="00B940E5" w:rsidRDefault="006B1842" w:rsidP="006B1842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940E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r</w:t>
            </w:r>
            <w:r w:rsidRPr="00B940E5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  <w:lang w:eastAsia="en-GB"/>
              </w:rPr>
              <w:t>2</w:t>
            </w:r>
            <w:r w:rsidRPr="00B940E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02C3C24" w14:textId="3E74588E" w:rsidR="006B1842" w:rsidRPr="00B940E5" w:rsidRDefault="006B1842" w:rsidP="006B1842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940E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&lt;0.0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C0C2BE3" w14:textId="10761B87" w:rsidR="006B1842" w:rsidRPr="00B940E5" w:rsidRDefault="006B1842" w:rsidP="006B1842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940E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0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9FC7224" w14:textId="1E0AB8A7" w:rsidR="006B1842" w:rsidRPr="00B940E5" w:rsidRDefault="006B1842" w:rsidP="006B1842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940E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00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4B39E48" w14:textId="1C5A9166" w:rsidR="006B1842" w:rsidRPr="00B940E5" w:rsidRDefault="006B1842" w:rsidP="006B1842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940E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&lt;0.0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9CBE367" w14:textId="5988A868" w:rsidR="006B1842" w:rsidRPr="00B940E5" w:rsidRDefault="006B1842" w:rsidP="006B1842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940E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02</w:t>
            </w:r>
          </w:p>
        </w:tc>
      </w:tr>
      <w:tr w:rsidR="006B1842" w:rsidRPr="00B940E5" w14:paraId="1415096C" w14:textId="77777777" w:rsidTr="006B1842">
        <w:trPr>
          <w:trHeight w:val="320"/>
        </w:trPr>
        <w:tc>
          <w:tcPr>
            <w:tcW w:w="1555" w:type="dxa"/>
            <w:vMerge w:val="restart"/>
          </w:tcPr>
          <w:p w14:paraId="6AF52F9B" w14:textId="4B3C9A15" w:rsidR="006B1842" w:rsidRPr="00B940E5" w:rsidRDefault="006B1842" w:rsidP="006B1842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940E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Waist circumferenc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5E43AD" w14:textId="3C914AD1" w:rsidR="006B1842" w:rsidRPr="00B940E5" w:rsidRDefault="006B1842" w:rsidP="006B1842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940E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P value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456FBAB" w14:textId="77777777" w:rsidR="006B1842" w:rsidRPr="00B940E5" w:rsidRDefault="006B1842" w:rsidP="006B1842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940E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3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801B552" w14:textId="77777777" w:rsidR="006B1842" w:rsidRPr="00B940E5" w:rsidRDefault="006B1842" w:rsidP="006B1842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940E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8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49601B3" w14:textId="77777777" w:rsidR="006B1842" w:rsidRPr="00B940E5" w:rsidRDefault="006B1842" w:rsidP="006B1842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940E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0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9CC13FC" w14:textId="77777777" w:rsidR="006B1842" w:rsidRPr="00B940E5" w:rsidRDefault="006B1842" w:rsidP="006B1842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940E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8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52769DC" w14:textId="77777777" w:rsidR="006B1842" w:rsidRPr="00B940E5" w:rsidRDefault="006B1842" w:rsidP="006B1842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940E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14</w:t>
            </w:r>
          </w:p>
        </w:tc>
      </w:tr>
      <w:tr w:rsidR="006B1842" w:rsidRPr="00B940E5" w14:paraId="168DCA42" w14:textId="77777777" w:rsidTr="006B1842">
        <w:trPr>
          <w:trHeight w:val="320"/>
        </w:trPr>
        <w:tc>
          <w:tcPr>
            <w:tcW w:w="1555" w:type="dxa"/>
            <w:vMerge/>
          </w:tcPr>
          <w:p w14:paraId="6670D3E4" w14:textId="77777777" w:rsidR="006B1842" w:rsidRPr="00B940E5" w:rsidRDefault="006B1842" w:rsidP="006B1842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172850" w14:textId="2BB05E09" w:rsidR="006B1842" w:rsidRPr="00B940E5" w:rsidRDefault="006B1842" w:rsidP="006B1842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940E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r</w:t>
            </w:r>
            <w:r w:rsidRPr="00B940E5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  <w:lang w:eastAsia="en-GB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17241C1" w14:textId="77777777" w:rsidR="006B1842" w:rsidRPr="00B940E5" w:rsidRDefault="006B1842" w:rsidP="006B1842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940E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75167E5" w14:textId="3A5F3DFD" w:rsidR="006B1842" w:rsidRPr="00B940E5" w:rsidRDefault="006B1842" w:rsidP="006B1842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940E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&lt;0.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90BB3C6" w14:textId="77777777" w:rsidR="006B1842" w:rsidRPr="00B940E5" w:rsidRDefault="006B1842" w:rsidP="006B1842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940E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0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0FCAF3D" w14:textId="7D999E7D" w:rsidR="006B1842" w:rsidRPr="00B940E5" w:rsidRDefault="006B1842" w:rsidP="006B1842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940E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&lt;0.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8DB77BF" w14:textId="77777777" w:rsidR="006B1842" w:rsidRPr="00B940E5" w:rsidRDefault="006B1842" w:rsidP="006B1842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940E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03</w:t>
            </w:r>
          </w:p>
        </w:tc>
      </w:tr>
      <w:tr w:rsidR="006B1842" w:rsidRPr="00B940E5" w14:paraId="60BA3CCB" w14:textId="77777777" w:rsidTr="006B1842">
        <w:trPr>
          <w:trHeight w:val="320"/>
        </w:trPr>
        <w:tc>
          <w:tcPr>
            <w:tcW w:w="1555" w:type="dxa"/>
            <w:vMerge w:val="restart"/>
          </w:tcPr>
          <w:p w14:paraId="2CB51BB1" w14:textId="09E1C41D" w:rsidR="006B1842" w:rsidRPr="00B940E5" w:rsidRDefault="006B1842" w:rsidP="006B1842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940E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HOMA-I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BEC14C" w14:textId="2DC8C2B1" w:rsidR="006B1842" w:rsidRPr="00B940E5" w:rsidRDefault="006B1842" w:rsidP="006B1842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940E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P value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B0A5B0C" w14:textId="77777777" w:rsidR="006B1842" w:rsidRPr="00B940E5" w:rsidRDefault="006B1842" w:rsidP="006B1842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940E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3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753BE6A" w14:textId="77777777" w:rsidR="006B1842" w:rsidRPr="00B940E5" w:rsidRDefault="006B1842" w:rsidP="006B1842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940E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0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2BCC74C" w14:textId="77777777" w:rsidR="006B1842" w:rsidRPr="00B940E5" w:rsidRDefault="006B1842" w:rsidP="006B1842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940E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6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F365977" w14:textId="77777777" w:rsidR="006B1842" w:rsidRPr="00B940E5" w:rsidRDefault="006B1842" w:rsidP="006B1842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940E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2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313268A" w14:textId="77777777" w:rsidR="006B1842" w:rsidRPr="00B940E5" w:rsidRDefault="006B1842" w:rsidP="006B1842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940E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64</w:t>
            </w:r>
          </w:p>
        </w:tc>
      </w:tr>
      <w:tr w:rsidR="006B1842" w:rsidRPr="00B940E5" w14:paraId="2468C7C1" w14:textId="77777777" w:rsidTr="006B1842">
        <w:trPr>
          <w:trHeight w:val="320"/>
        </w:trPr>
        <w:tc>
          <w:tcPr>
            <w:tcW w:w="1555" w:type="dxa"/>
            <w:vMerge/>
          </w:tcPr>
          <w:p w14:paraId="40F2D597" w14:textId="77777777" w:rsidR="006B1842" w:rsidRPr="00B940E5" w:rsidRDefault="006B1842" w:rsidP="006B1842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BB2E95" w14:textId="7DC796F7" w:rsidR="006B1842" w:rsidRPr="00B940E5" w:rsidRDefault="006B1842" w:rsidP="006B1842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940E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r</w:t>
            </w:r>
            <w:r w:rsidRPr="00B940E5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  <w:lang w:eastAsia="en-GB"/>
              </w:rPr>
              <w:t>2</w:t>
            </w:r>
            <w:r w:rsidRPr="00B940E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EF6E71E" w14:textId="77777777" w:rsidR="006B1842" w:rsidRPr="00B940E5" w:rsidRDefault="006B1842" w:rsidP="006B1842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940E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10D2D57" w14:textId="77777777" w:rsidR="006B1842" w:rsidRPr="00B940E5" w:rsidRDefault="006B1842" w:rsidP="006B1842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940E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19101FF" w14:textId="65545728" w:rsidR="006B1842" w:rsidRPr="00B940E5" w:rsidRDefault="006B1842" w:rsidP="006B1842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940E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&lt;0.0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30697F6" w14:textId="77777777" w:rsidR="006B1842" w:rsidRPr="00B940E5" w:rsidRDefault="006B1842" w:rsidP="006B1842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940E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F009535" w14:textId="2302EE2A" w:rsidR="006B1842" w:rsidRPr="00B940E5" w:rsidRDefault="006B1842" w:rsidP="006B1842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940E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&lt;0.01</w:t>
            </w:r>
          </w:p>
        </w:tc>
      </w:tr>
      <w:tr w:rsidR="006B1842" w:rsidRPr="00B940E5" w14:paraId="43412B73" w14:textId="77777777" w:rsidTr="006B1842">
        <w:trPr>
          <w:trHeight w:val="320"/>
        </w:trPr>
        <w:tc>
          <w:tcPr>
            <w:tcW w:w="1555" w:type="dxa"/>
            <w:vMerge w:val="restart"/>
          </w:tcPr>
          <w:p w14:paraId="6E641290" w14:textId="03A87D02" w:rsidR="006B1842" w:rsidRPr="00B940E5" w:rsidRDefault="006B1842" w:rsidP="006B1842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940E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Fasting insulin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2C4051D" w14:textId="71D063E1" w:rsidR="006B1842" w:rsidRPr="00B940E5" w:rsidRDefault="006B1842" w:rsidP="006B1842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940E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P value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50506C0" w14:textId="6294AABE" w:rsidR="006B1842" w:rsidRPr="00B940E5" w:rsidRDefault="006B1842" w:rsidP="006B1842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940E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2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CE0A5B9" w14:textId="7C672C89" w:rsidR="006B1842" w:rsidRPr="00B940E5" w:rsidRDefault="006B1842" w:rsidP="006B1842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940E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1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142B054" w14:textId="1D248B18" w:rsidR="006B1842" w:rsidRPr="00B940E5" w:rsidRDefault="006B1842" w:rsidP="006B1842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940E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24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67365C1" w14:textId="1DF8CCFF" w:rsidR="006B1842" w:rsidRPr="00B940E5" w:rsidRDefault="006B1842" w:rsidP="006B1842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940E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6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4134B6C" w14:textId="6CDD0BBB" w:rsidR="006B1842" w:rsidRPr="00B940E5" w:rsidRDefault="006B1842" w:rsidP="006B1842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940E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83</w:t>
            </w:r>
          </w:p>
        </w:tc>
      </w:tr>
      <w:tr w:rsidR="006B1842" w:rsidRPr="00B940E5" w14:paraId="1D3D8BBF" w14:textId="77777777" w:rsidTr="006B1842">
        <w:trPr>
          <w:trHeight w:val="320"/>
        </w:trPr>
        <w:tc>
          <w:tcPr>
            <w:tcW w:w="1555" w:type="dxa"/>
            <w:vMerge/>
          </w:tcPr>
          <w:p w14:paraId="1317700D" w14:textId="77777777" w:rsidR="006B1842" w:rsidRPr="00B940E5" w:rsidRDefault="006B1842" w:rsidP="006B1842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62CC3FA" w14:textId="7717EE81" w:rsidR="006B1842" w:rsidRPr="00B940E5" w:rsidRDefault="006B1842" w:rsidP="006B1842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940E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r</w:t>
            </w:r>
            <w:r w:rsidRPr="00B940E5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  <w:lang w:eastAsia="en-GB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E67288E" w14:textId="6C25C884" w:rsidR="006B1842" w:rsidRPr="00B940E5" w:rsidRDefault="006B1842" w:rsidP="006B1842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940E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0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68BCE85" w14:textId="008A6153" w:rsidR="006B1842" w:rsidRPr="00B940E5" w:rsidRDefault="006B1842" w:rsidP="006B1842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940E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0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C7E6C67" w14:textId="57C459E2" w:rsidR="006B1842" w:rsidRPr="00B940E5" w:rsidRDefault="006B1842" w:rsidP="006B1842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940E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02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9118C13" w14:textId="22B91DCD" w:rsidR="006B1842" w:rsidRPr="00B940E5" w:rsidRDefault="006B1842" w:rsidP="006B1842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940E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0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1379AE2" w14:textId="32B91997" w:rsidR="006B1842" w:rsidRPr="00B940E5" w:rsidRDefault="006B1842" w:rsidP="006B1842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940E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00</w:t>
            </w:r>
          </w:p>
        </w:tc>
      </w:tr>
    </w:tbl>
    <w:p w14:paraId="4E512875" w14:textId="77777777" w:rsidR="00571AE2" w:rsidRPr="00B940E5" w:rsidRDefault="00571AE2" w:rsidP="00931E98">
      <w:pPr>
        <w:spacing w:line="276" w:lineRule="auto"/>
        <w:rPr>
          <w:sz w:val="22"/>
          <w:szCs w:val="22"/>
        </w:rPr>
      </w:pPr>
    </w:p>
    <w:p w14:paraId="572B5BD5" w14:textId="633B75A1" w:rsidR="00141BE2" w:rsidRPr="0018099E" w:rsidRDefault="006B1842">
      <w:pPr>
        <w:rPr>
          <w:rFonts w:cstheme="minorHAnsi"/>
          <w:sz w:val="22"/>
          <w:szCs w:val="22"/>
        </w:rPr>
      </w:pPr>
      <w:r w:rsidRPr="00B940E5">
        <w:rPr>
          <w:rFonts w:cstheme="minorHAnsi"/>
          <w:b/>
          <w:bCs/>
          <w:sz w:val="22"/>
          <w:szCs w:val="22"/>
        </w:rPr>
        <w:t xml:space="preserve">S14 Table. Associations between DNA methylation age acceleration and weight-related or metabolic traits. </w:t>
      </w:r>
      <w:r w:rsidRPr="00B940E5">
        <w:rPr>
          <w:rFonts w:cstheme="minorHAnsi"/>
          <w:sz w:val="22"/>
          <w:szCs w:val="22"/>
        </w:rPr>
        <w:t>DNA methylation age acceleration based on three different estimators was</w:t>
      </w:r>
      <w:r w:rsidR="005B498E" w:rsidRPr="00B940E5">
        <w:rPr>
          <w:rFonts w:cstheme="minorHAnsi"/>
          <w:sz w:val="22"/>
          <w:szCs w:val="22"/>
        </w:rPr>
        <w:t xml:space="preserve"> separately</w:t>
      </w:r>
      <w:r w:rsidRPr="00B940E5">
        <w:rPr>
          <w:rFonts w:cstheme="minorHAnsi"/>
          <w:sz w:val="22"/>
          <w:szCs w:val="22"/>
        </w:rPr>
        <w:t xml:space="preserve"> regressed onto five weight-related or metabolic traits: BMI, obesity (being in the obese/overweight group), waist circumference, insulin resistance (HOMA-IR) and fasting insulin. None of the 25 associations were significant (P &gt; 0.05 for all tests).</w:t>
      </w:r>
    </w:p>
    <w:sectPr w:rsidR="00141BE2" w:rsidRPr="0018099E" w:rsidSect="005E0B9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1CB863" w14:textId="77777777" w:rsidR="00295AB4" w:rsidRDefault="00295AB4" w:rsidP="00534CE6">
      <w:r>
        <w:separator/>
      </w:r>
    </w:p>
  </w:endnote>
  <w:endnote w:type="continuationSeparator" w:id="0">
    <w:p w14:paraId="39B29A58" w14:textId="77777777" w:rsidR="00295AB4" w:rsidRDefault="00295AB4" w:rsidP="00534C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153B84" w14:textId="77777777" w:rsidR="00295AB4" w:rsidRDefault="00295AB4" w:rsidP="00534CE6">
      <w:r>
        <w:separator/>
      </w:r>
    </w:p>
  </w:footnote>
  <w:footnote w:type="continuationSeparator" w:id="0">
    <w:p w14:paraId="4B4DF4A9" w14:textId="77777777" w:rsidR="00295AB4" w:rsidRDefault="00295AB4" w:rsidP="00534C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C83484"/>
    <w:rsid w:val="000179E3"/>
    <w:rsid w:val="000561B7"/>
    <w:rsid w:val="000567B5"/>
    <w:rsid w:val="00085165"/>
    <w:rsid w:val="000D14D1"/>
    <w:rsid w:val="000D7479"/>
    <w:rsid w:val="000F5570"/>
    <w:rsid w:val="001147DF"/>
    <w:rsid w:val="00123B97"/>
    <w:rsid w:val="00141BE2"/>
    <w:rsid w:val="00147BA0"/>
    <w:rsid w:val="0018099E"/>
    <w:rsid w:val="001865E2"/>
    <w:rsid w:val="00193E60"/>
    <w:rsid w:val="001977B4"/>
    <w:rsid w:val="001C0927"/>
    <w:rsid w:val="001C7D66"/>
    <w:rsid w:val="002345E4"/>
    <w:rsid w:val="0024597B"/>
    <w:rsid w:val="00251020"/>
    <w:rsid w:val="00267186"/>
    <w:rsid w:val="00295AB4"/>
    <w:rsid w:val="002F0720"/>
    <w:rsid w:val="00306562"/>
    <w:rsid w:val="0032463F"/>
    <w:rsid w:val="003279E4"/>
    <w:rsid w:val="003D33EF"/>
    <w:rsid w:val="00480BFD"/>
    <w:rsid w:val="004B140A"/>
    <w:rsid w:val="004B445E"/>
    <w:rsid w:val="004C18F2"/>
    <w:rsid w:val="004D4410"/>
    <w:rsid w:val="004D70FA"/>
    <w:rsid w:val="00506554"/>
    <w:rsid w:val="00534CE6"/>
    <w:rsid w:val="005429E9"/>
    <w:rsid w:val="00571AE2"/>
    <w:rsid w:val="005B498E"/>
    <w:rsid w:val="005C3196"/>
    <w:rsid w:val="005D141F"/>
    <w:rsid w:val="005D332D"/>
    <w:rsid w:val="005D5318"/>
    <w:rsid w:val="005E0B9C"/>
    <w:rsid w:val="005F7659"/>
    <w:rsid w:val="006339B8"/>
    <w:rsid w:val="00672AB0"/>
    <w:rsid w:val="006971CB"/>
    <w:rsid w:val="006B1842"/>
    <w:rsid w:val="0074173E"/>
    <w:rsid w:val="00761EBA"/>
    <w:rsid w:val="007829D4"/>
    <w:rsid w:val="007B038B"/>
    <w:rsid w:val="007F2DC3"/>
    <w:rsid w:val="00831757"/>
    <w:rsid w:val="00832DA8"/>
    <w:rsid w:val="008338B4"/>
    <w:rsid w:val="008627C4"/>
    <w:rsid w:val="00883FF1"/>
    <w:rsid w:val="008909F6"/>
    <w:rsid w:val="008D02A3"/>
    <w:rsid w:val="008E1DA0"/>
    <w:rsid w:val="008F27B1"/>
    <w:rsid w:val="008F757A"/>
    <w:rsid w:val="00931E98"/>
    <w:rsid w:val="009451AD"/>
    <w:rsid w:val="00983004"/>
    <w:rsid w:val="00A24FB1"/>
    <w:rsid w:val="00A43FEA"/>
    <w:rsid w:val="00A60C37"/>
    <w:rsid w:val="00AB2BB7"/>
    <w:rsid w:val="00AD4A30"/>
    <w:rsid w:val="00AF4DA3"/>
    <w:rsid w:val="00B07CB5"/>
    <w:rsid w:val="00B16696"/>
    <w:rsid w:val="00B34FC5"/>
    <w:rsid w:val="00B90558"/>
    <w:rsid w:val="00B90E26"/>
    <w:rsid w:val="00B940E5"/>
    <w:rsid w:val="00C639A5"/>
    <w:rsid w:val="00C660E5"/>
    <w:rsid w:val="00C66870"/>
    <w:rsid w:val="00C82C7A"/>
    <w:rsid w:val="00C83484"/>
    <w:rsid w:val="00CA3305"/>
    <w:rsid w:val="00CB35D8"/>
    <w:rsid w:val="00CE2BC1"/>
    <w:rsid w:val="00D142D9"/>
    <w:rsid w:val="00D56A61"/>
    <w:rsid w:val="00D778BB"/>
    <w:rsid w:val="00D82DD3"/>
    <w:rsid w:val="00E0118D"/>
    <w:rsid w:val="00E208BE"/>
    <w:rsid w:val="00EA6C4D"/>
    <w:rsid w:val="00EC4BCF"/>
    <w:rsid w:val="00EE7AB2"/>
    <w:rsid w:val="00F12E19"/>
    <w:rsid w:val="00F21E81"/>
    <w:rsid w:val="00F46299"/>
    <w:rsid w:val="00F520FC"/>
    <w:rsid w:val="00F91A4F"/>
    <w:rsid w:val="00F96193"/>
    <w:rsid w:val="00FA3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CC19D3"/>
  <w15:chartTrackingRefBased/>
  <w15:docId w15:val="{A9FA9398-63EC-BA41-9357-DD2A3B2FF8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8348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3484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8300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83004"/>
    <w:rPr>
      <w:color w:val="605E5C"/>
      <w:shd w:val="clear" w:color="auto" w:fill="E1DFDD"/>
    </w:rPr>
  </w:style>
  <w:style w:type="table" w:styleId="GridTable3">
    <w:name w:val="Grid Table 3"/>
    <w:basedOn w:val="TableNormal"/>
    <w:uiPriority w:val="48"/>
    <w:rsid w:val="0025102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urful">
    <w:name w:val="Grid Table 7 Colorful"/>
    <w:basedOn w:val="TableNormal"/>
    <w:uiPriority w:val="52"/>
    <w:rsid w:val="00251020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leGrid">
    <w:name w:val="Table Grid"/>
    <w:basedOn w:val="TableNormal"/>
    <w:uiPriority w:val="39"/>
    <w:rsid w:val="00480B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">
    <w:name w:val="Grid Table 2"/>
    <w:basedOn w:val="TableNormal"/>
    <w:uiPriority w:val="47"/>
    <w:rsid w:val="00480BFD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Tablestyle">
    <w:name w:val="Tablestyle"/>
    <w:basedOn w:val="Normal"/>
    <w:qFormat/>
    <w:rsid w:val="00CB35D8"/>
    <w:rPr>
      <w:bCs/>
    </w:rPr>
  </w:style>
  <w:style w:type="table" w:styleId="PlainTable1">
    <w:name w:val="Plain Table 1"/>
    <w:basedOn w:val="TableNormal"/>
    <w:uiPriority w:val="41"/>
    <w:rsid w:val="00CB35D8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672AB0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72AB0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72AB0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72AB0"/>
    <w:rPr>
      <w:rFonts w:ascii="Calibri" w:hAnsi="Calibri" w:cs="Calibri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534CE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34CE6"/>
  </w:style>
  <w:style w:type="paragraph" w:styleId="Footer">
    <w:name w:val="footer"/>
    <w:basedOn w:val="Normal"/>
    <w:link w:val="FooterChar"/>
    <w:uiPriority w:val="99"/>
    <w:unhideWhenUsed/>
    <w:rsid w:val="00534CE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34C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4489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8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8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83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5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zi, Sarah J</dc:creator>
  <cp:keywords/>
  <dc:description/>
  <cp:lastModifiedBy>Marzi, Sarah J</cp:lastModifiedBy>
  <cp:revision>2</cp:revision>
  <dcterms:created xsi:type="dcterms:W3CDTF">2020-09-30T10:26:00Z</dcterms:created>
  <dcterms:modified xsi:type="dcterms:W3CDTF">2020-09-30T10:26:00Z</dcterms:modified>
</cp:coreProperties>
</file>